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Discussion</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ecla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Declarations</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CEB204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浙一骨科李卓扬</cp:lastModifiedBy>
  <cp:lastPrinted>2020-11-24T03:02:00Z</cp:lastPrinted>
  <dcterms:modified xsi:type="dcterms:W3CDTF">2024-04-09T02:41:3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526FA1630E3461C84B07B32B8AD7749_13</vt:lpwstr>
  </property>
</Properties>
</file>